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F4903" w14:textId="3409FA90" w:rsidR="00E51001" w:rsidRPr="002938B4" w:rsidRDefault="002938B4" w:rsidP="001F0478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2938B4">
        <w:rPr>
          <w:rFonts w:ascii="Arial" w:hAnsi="Arial" w:cs="Arial"/>
          <w:b/>
          <w:bCs/>
          <w:sz w:val="24"/>
          <w:szCs w:val="24"/>
        </w:rPr>
        <w:t xml:space="preserve">Supplementary Data </w:t>
      </w:r>
      <w:r w:rsidR="00E028C3">
        <w:rPr>
          <w:rFonts w:ascii="Arial" w:hAnsi="Arial" w:cs="Arial"/>
          <w:b/>
          <w:bCs/>
          <w:sz w:val="24"/>
          <w:szCs w:val="24"/>
        </w:rPr>
        <w:t>3</w:t>
      </w:r>
      <w:r w:rsidRPr="002938B4">
        <w:rPr>
          <w:rFonts w:ascii="Arial" w:hAnsi="Arial" w:cs="Arial"/>
          <w:b/>
          <w:bCs/>
          <w:sz w:val="24"/>
          <w:szCs w:val="24"/>
        </w:rPr>
        <w:t>: NIR RhoA biosensor</w:t>
      </w:r>
    </w:p>
    <w:p w14:paraId="47B0D53A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p w14:paraId="65F0E371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CC-</w:t>
      </w:r>
    </w:p>
    <w:p w14:paraId="655249EE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miRFP720-OPT:</w:t>
      </w:r>
    </w:p>
    <w:p w14:paraId="20EB0E2C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atggcCgaGggCAGcgtGgccCGCcagccCgacctGCTGacctgcgacgaCgagCCCatccaCatccccggCgccatccaGccCcaCggCctgctgctGgccctGgccgccgacatgacCatcgtGgccggcagcgacaacctGcccgaGctGaccggCctggcCatcggcgccctgatcggccgcAGCgcCgccgaCgtGttcgacAGCgagacCcacaaccgCctgacCatcgccCTGgccgagcccggCgcCgccgtGggCgcCccCatcacCgtGggcttcacCatgcgCaaggacgcCggcttcatcggcAGCtggcaCcgccaCgaCcagctGatcttcctGgagctGgagccCccccagcgCgacgtGgccgagccCcaggcCttcttccgccgcaccaacagcgccatccgccgcctgcaggccgccgaGaccCTGgaGagcgcctgcgccgccgcCgcCcaGgaggtgcgCaagatCaccggcttcgaCcgCgtgatgatctaCcgcttcgccAGCgacttcagcggCAGCgtgatcgcCgaggaCcgCtgcgccgaggtGgagAGCaaGctGggcctgcactaCccCgccAGCttcatcccCgcCcaggcccgCcgCctGtaCaccatcaacccCgtGcgCatcatCcccgaCatcaaCtaCcgCccCgtgccCgtGaccccCgacctGaaCccCgtGaccggCcgCccCatCgaCctGagcttcgccatcctgcgcagcgtGAGCcccaaccaCctggagttcatgcgcaacatCggcatgcacggcacCatgAGCatcAGCatCCTGcgcggcgagcgCctgtggggCCTGatcgtGtgccaCcaccgCacCccCtactacgtGgaCctGgaCggccgccaGgcctgcaagCGCgtGgccgagCGCctggccacCcagatcggcgtgatggaGgag</w:t>
      </w:r>
    </w:p>
    <w:p w14:paraId="748B783C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BamHI:</w:t>
      </w:r>
    </w:p>
    <w:p w14:paraId="2590963A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-GGATCC-</w:t>
      </w:r>
    </w:p>
    <w:p w14:paraId="36DFEF6F" w14:textId="77777777" w:rsidR="001F0478" w:rsidRDefault="001F0478" w:rsidP="001F0478">
      <w:pPr>
        <w:spacing w:after="0"/>
        <w:rPr>
          <w:rFonts w:ascii="Courier New" w:hAnsi="Courier New" w:cs="Courier New"/>
        </w:rPr>
      </w:pPr>
    </w:p>
    <w:p w14:paraId="47F15049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RBD-SM1:</w:t>
      </w:r>
    </w:p>
    <w:p w14:paraId="0FA1EDFE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ATCCTGGAGGACCTgAAcATGCTgTACATCCGcCAGATGGCcCTgAGCCTGGAGGACACcGAGCTGCAGcgcAAgCTgGAcCAcGAGATCCGcATGcgcGAcGGcGCCTGCAAGCTGCTGGCcGCCTGCagcCAGCGcGAGCAGGCcCTGGAgGCCACCAAGAGCCTGCTGGTGTGCAACAGCCGcATcCTgAGCTACATGGGcGAGCTGCAGCGcCGcAAGGAGGCCCAGGTGCTGGAGAAGACc</w:t>
      </w:r>
    </w:p>
    <w:p w14:paraId="5233EB36" w14:textId="77777777" w:rsidR="001F0478" w:rsidRDefault="001F0478" w:rsidP="001F0478">
      <w:pPr>
        <w:spacing w:after="0"/>
        <w:rPr>
          <w:rFonts w:ascii="Courier New" w:hAnsi="Courier New" w:cs="Courier New"/>
        </w:rPr>
      </w:pPr>
    </w:p>
    <w:p w14:paraId="2CD34A77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  <w:r w:rsidRPr="001F0478">
        <w:rPr>
          <w:rFonts w:ascii="Courier New" w:hAnsi="Courier New" w:cs="Courier New"/>
        </w:rPr>
        <w:t>Linker1-PP with HindIII:</w:t>
      </w:r>
    </w:p>
    <w:p w14:paraId="40DC7486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GGCAGCGGCGGCAGCGGACCCCCCGGA-AGCTT-G</w:t>
      </w:r>
    </w:p>
    <w:p w14:paraId="646F027B" w14:textId="77777777" w:rsidR="001F0478" w:rsidRDefault="001F0478" w:rsidP="001F0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</w:rPr>
      </w:pPr>
    </w:p>
    <w:p w14:paraId="11BF25AB" w14:textId="77777777" w:rsidR="001F0478" w:rsidRPr="001F0478" w:rsidRDefault="001F0478" w:rsidP="001F04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Linker2</w:t>
      </w:r>
      <w:r>
        <w:rPr>
          <w:rFonts w:ascii="Courier New" w:hAnsi="Courier New" w:cs="Courier New"/>
          <w:color w:val="000000"/>
        </w:rPr>
        <w:t xml:space="preserve"> with NotI</w:t>
      </w:r>
      <w:r w:rsidRPr="001F0478">
        <w:rPr>
          <w:rFonts w:ascii="Courier New" w:hAnsi="Courier New" w:cs="Courier New"/>
          <w:color w:val="000000"/>
        </w:rPr>
        <w:t>:</w:t>
      </w:r>
    </w:p>
    <w:p w14:paraId="6D14C3B2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ACTTCTGGTTCTGGTAAACCTGG</w:t>
      </w:r>
      <w:r>
        <w:rPr>
          <w:rFonts w:ascii="Courier New" w:hAnsi="Courier New" w:cs="Courier New"/>
          <w:color w:val="000000"/>
        </w:rPr>
        <w:t>TTCTGGTGAAGGTTCTACTAAAGGTGGATCT</w:t>
      </w:r>
    </w:p>
    <w:p w14:paraId="50A474CE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ACaTCcGGaagcGGaAAACCaGGaTCtGGaGAgGGaagcACaAAAGGaGGgTCc</w:t>
      </w:r>
    </w:p>
    <w:p w14:paraId="5021E777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ACcagcGGcTCcGGcAAgCCcGGcagcGGcGAgGGcagcACcAAgGGcGGcagc</w:t>
      </w:r>
    </w:p>
    <w:p w14:paraId="3FB997E6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-</w:t>
      </w:r>
      <w:r w:rsidRPr="001F0478">
        <w:rPr>
          <w:rFonts w:ascii="Courier New" w:hAnsi="Courier New" w:cs="Courier New"/>
          <w:color w:val="000000"/>
        </w:rPr>
        <w:t>GCGGCCGCA</w:t>
      </w:r>
    </w:p>
    <w:p w14:paraId="4E0519F6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34C1D02E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miRFP670nano1:</w:t>
      </w:r>
    </w:p>
    <w:p w14:paraId="0A5C3813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atggcaaacctggacaagatgctgaataccacagtaacagaggtgcggcagttcctgcaggtggacagagtgtgcgtgttccagtttgaggaggattatagcggagtggtggtggtggaggccgtggacgataggtggatctccatcctgaagacccaggtgcgggatagatacttcatggagacaaggggcgaggagtattctcacggccgctaccaggccatcgccgacatctacaccgcaaacctgacagagtgctacagggatctgctgacacagtttcaggtgagagcaatcctggccgtgcccatcctgcagggcaagaagctgtggggcctgttggtggcacaccagctggcggcccctagacagtggcagacctgggagatcgactttctgaagcagcaggccgtggtggtgggcatcgccatccagcagagc</w:t>
      </w:r>
    </w:p>
    <w:p w14:paraId="0EDFEFB2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3FFB3B62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lastRenderedPageBreak/>
        <w:t>EcoRI:</w:t>
      </w:r>
    </w:p>
    <w:p w14:paraId="2421EF87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-GAATTC-</w:t>
      </w:r>
    </w:p>
    <w:p w14:paraId="44EEC81D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177FD19C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RhoA-WT:</w:t>
      </w:r>
    </w:p>
    <w:p w14:paraId="1D9915AE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ATGGCTGCCATCCGGAAGAAACTGGTGATTGTTGGTGATGGAGCCTGTGGAAAGACATGCTTGCTCATAGTCTTCAGCAAGGACCAGTTCCCAGAGGTGTATGTGCCCACAGTGTTTGAGAACTATGTGGCAGATATCGAGGTGGATGGAAAGCAGGTAGAGTTGGCTTTGTGGGACACAGCTGGGCAGGAAGATTATGATCGCCTGAGGCCCCTCTCCTACCCAGATACCGATGTTATACTGATGTGTTTTTCCATCGACAGCCCTGATAGTTTAGAAAACATCCCAGAAAAGTGGACCCCAGAAGTCAAGCATTTCTGTCCCAACGTGCCCATCATCCTGGTTGGGAATAAGAAGGATCTTCGGAATGATGAGCACACAAGGCGGGAGCTAGCCAAGATGAAGCAGGAGCCGGTGAAACCTGAAGAAGGCAGAGATATGGCAAACAGGATTGGCGCTTTTGGGTACATGGAGTGTTCAGCAAAGACCAAAGATGGAGTGAGAGAGGTTTTTGAAATGGCTACGAGAGCTGCTCTGCAAGCTAGACGTGGGAAGAAAAA</w:t>
      </w:r>
    </w:p>
    <w:p w14:paraId="14E17D0B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 w:rsidRPr="001F0478">
        <w:rPr>
          <w:rFonts w:ascii="Courier New" w:hAnsi="Courier New" w:cs="Courier New"/>
          <w:color w:val="000000"/>
        </w:rPr>
        <w:t>ATCTGGTTGCCTTGTCTTGTGA</w:t>
      </w:r>
    </w:p>
    <w:p w14:paraId="2986D7C1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</w:p>
    <w:p w14:paraId="350FC8E7" w14:textId="77777777" w:rsid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XhoI</w:t>
      </w:r>
    </w:p>
    <w:p w14:paraId="399B0BD4" w14:textId="77777777" w:rsidR="001F0478" w:rsidRPr="001F0478" w:rsidRDefault="001F0478" w:rsidP="001F0478">
      <w:pPr>
        <w:spacing w:after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-CTCGAG-</w:t>
      </w:r>
    </w:p>
    <w:p w14:paraId="0C21898D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p w14:paraId="7DA6AF46" w14:textId="77777777" w:rsidR="001F0478" w:rsidRPr="001F0478" w:rsidRDefault="001F0478" w:rsidP="001F0478">
      <w:pPr>
        <w:spacing w:after="0"/>
        <w:rPr>
          <w:rFonts w:ascii="Courier New" w:hAnsi="Courier New" w:cs="Courier New"/>
        </w:rPr>
      </w:pPr>
    </w:p>
    <w:sectPr w:rsidR="001F0478" w:rsidRPr="001F0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78"/>
    <w:rsid w:val="001923A0"/>
    <w:rsid w:val="001C21F2"/>
    <w:rsid w:val="001F0478"/>
    <w:rsid w:val="002938B4"/>
    <w:rsid w:val="009E7213"/>
    <w:rsid w:val="00E028C3"/>
    <w:rsid w:val="00E5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0CCC1"/>
  <w15:docId w15:val="{3D6B8F6B-AC2B-4F82-B322-F86458C1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hodgson@gmail.com</dc:creator>
  <cp:lastModifiedBy>louishodgson@gmail.com</cp:lastModifiedBy>
  <cp:revision>4</cp:revision>
  <dcterms:created xsi:type="dcterms:W3CDTF">2026-03-24T14:54:00Z</dcterms:created>
  <dcterms:modified xsi:type="dcterms:W3CDTF">2026-03-24T15:17:00Z</dcterms:modified>
</cp:coreProperties>
</file>